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143"/>
        <w:tblOverlap w:val="never"/>
        <w:tblW w:w="1029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381"/>
        <w:gridCol w:w="909"/>
        <w:gridCol w:w="833"/>
        <w:gridCol w:w="1022"/>
        <w:gridCol w:w="946"/>
        <w:gridCol w:w="909"/>
        <w:gridCol w:w="9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0299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upplementary Table 1 The mediating effect of psychological distress on sleep quality (first trimest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378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utcom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381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edictor variable</w:t>
            </w:r>
          </w:p>
        </w:tc>
        <w:tc>
          <w:tcPr>
            <w:tcW w:w="5540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Biased regression coeffici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378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381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beta</w:t>
            </w: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10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9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LLCI</w:t>
            </w:r>
          </w:p>
        </w:tc>
        <w:tc>
          <w:tcPr>
            <w:tcW w:w="9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U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leep quality</w:t>
            </w:r>
          </w:p>
        </w:tc>
        <w:tc>
          <w:tcPr>
            <w:tcW w:w="23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3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.7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sychological distres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.6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le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 xml:space="preserve"> quali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FF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2.9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6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4.5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4.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4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sychological distress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.226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3</w:t>
            </w:r>
          </w:p>
        </w:tc>
      </w:tr>
    </w:tbl>
    <w:p/>
    <w:p/>
    <w:tbl>
      <w:tblPr>
        <w:tblStyle w:val="2"/>
        <w:tblpPr w:leftFromText="180" w:rightFromText="180" w:vertAnchor="text" w:horzAnchor="page" w:tblpXSpec="center" w:tblpY="98"/>
        <w:tblOverlap w:val="never"/>
        <w:tblW w:w="10299" w:type="dxa"/>
        <w:jc w:val="center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381"/>
        <w:gridCol w:w="909"/>
        <w:gridCol w:w="833"/>
        <w:gridCol w:w="1022"/>
        <w:gridCol w:w="946"/>
        <w:gridCol w:w="909"/>
        <w:gridCol w:w="9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0299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upplementary Table 2 The mediating effect of psychological distress on sleep quality (second trimester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37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utcom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38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edictor variable</w:t>
            </w:r>
          </w:p>
        </w:tc>
        <w:tc>
          <w:tcPr>
            <w:tcW w:w="5540" w:type="dxa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Biased regression coeffici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378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381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beta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10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9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9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LLCI</w:t>
            </w:r>
          </w:p>
        </w:tc>
        <w:tc>
          <w:tcPr>
            <w:tcW w:w="92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ULCI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leep quality</w:t>
            </w:r>
          </w:p>
        </w:tc>
        <w:tc>
          <w:tcPr>
            <w:tcW w:w="23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2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.0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.885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 w:bidi="ar"/>
              </w:rPr>
              <w:t>Employme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7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736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m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.9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.8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.2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sychological distres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1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5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7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.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 w:bidi="ar"/>
              </w:rPr>
              <w:t>Employme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3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6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134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m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2.3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3.2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7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.6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4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le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 xml:space="preserve"> quali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FF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2.8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3.5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1.2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4.44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 w:bidi="ar"/>
              </w:rPr>
              <w:t>Employme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8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m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.5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sychological distress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0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3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49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</w:tr>
    </w:tbl>
    <w:p>
      <w:pPr>
        <w:rPr>
          <w:rFonts w:hint="eastAsia"/>
          <w:lang w:val="en-US" w:eastAsia="zh-CN"/>
        </w:rPr>
      </w:pPr>
    </w:p>
    <w:tbl>
      <w:tblPr>
        <w:tblStyle w:val="2"/>
        <w:tblpPr w:leftFromText="180" w:rightFromText="180" w:vertAnchor="text" w:horzAnchor="page" w:tblpXSpec="center" w:tblpY="98"/>
        <w:tblOverlap w:val="never"/>
        <w:tblW w:w="10299" w:type="dxa"/>
        <w:jc w:val="center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381"/>
        <w:gridCol w:w="909"/>
        <w:gridCol w:w="833"/>
        <w:gridCol w:w="1022"/>
        <w:gridCol w:w="946"/>
        <w:gridCol w:w="909"/>
        <w:gridCol w:w="9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0299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upplementary Table 3 The mediating effect of psychological distress on sleep quality (third trimest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37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utcom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38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edictor variable</w:t>
            </w:r>
          </w:p>
        </w:tc>
        <w:tc>
          <w:tcPr>
            <w:tcW w:w="5540" w:type="dxa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Biased regression coeffici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378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381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beta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10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9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9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LLCI</w:t>
            </w:r>
          </w:p>
        </w:tc>
        <w:tc>
          <w:tcPr>
            <w:tcW w:w="92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ULCI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leep quality</w:t>
            </w:r>
          </w:p>
        </w:tc>
        <w:tc>
          <w:tcPr>
            <w:tcW w:w="23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3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1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1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0.9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9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77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ademic degre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1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0.1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.8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sychological distres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9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1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.2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.053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7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6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ademic degre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0.6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2.3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1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9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1.6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le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 xml:space="preserve"> quali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FF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0.8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1.1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0.7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4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-1.3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3.053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4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8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ademic degre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3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0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6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lang w:val="en-US" w:eastAsia="zh-CN"/>
              </w:rPr>
              <w:t>0.4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46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sychological distress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59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.388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0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27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tbl>
      <w:tblPr>
        <w:tblStyle w:val="2"/>
        <w:tblpPr w:leftFromText="180" w:rightFromText="180" w:vertAnchor="text" w:horzAnchor="page" w:tblpXSpec="center" w:tblpY="98"/>
        <w:tblOverlap w:val="never"/>
        <w:tblW w:w="10299" w:type="dxa"/>
        <w:jc w:val="center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381"/>
        <w:gridCol w:w="909"/>
        <w:gridCol w:w="833"/>
        <w:gridCol w:w="1022"/>
        <w:gridCol w:w="946"/>
        <w:gridCol w:w="909"/>
        <w:gridCol w:w="9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0299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upplementary Table 4 The mediating effect of psychological distress on sleep quality (antenatal perio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237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Outcom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2381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edictor variable</w:t>
            </w:r>
          </w:p>
        </w:tc>
        <w:tc>
          <w:tcPr>
            <w:tcW w:w="5540" w:type="dxa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Biased regression coeffici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378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381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beta</w:t>
            </w:r>
          </w:p>
        </w:tc>
        <w:tc>
          <w:tcPr>
            <w:tcW w:w="8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10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9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9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LLCI</w:t>
            </w:r>
          </w:p>
        </w:tc>
        <w:tc>
          <w:tcPr>
            <w:tcW w:w="92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U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leep quality</w:t>
            </w:r>
          </w:p>
        </w:tc>
        <w:tc>
          <w:tcPr>
            <w:tcW w:w="23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0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8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2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0.5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1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 perio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1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.6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6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sychological distres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7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3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4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.14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9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 perio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2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3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.1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le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 xml:space="preserve"> quali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FF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n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0.4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0.7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0.5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5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-1.0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1.9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9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 perio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4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4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ear of childbirth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8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sychological distress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17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.348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71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62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tbl>
      <w:tblPr>
        <w:tblStyle w:val="2"/>
        <w:tblpPr w:leftFromText="180" w:rightFromText="180" w:vertAnchor="text" w:horzAnchor="page" w:tblpXSpec="center" w:tblpY="278"/>
        <w:tblOverlap w:val="never"/>
        <w:tblW w:w="11014" w:type="dxa"/>
        <w:jc w:val="center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6"/>
        <w:gridCol w:w="1196"/>
        <w:gridCol w:w="835"/>
        <w:gridCol w:w="923"/>
        <w:gridCol w:w="985"/>
        <w:gridCol w:w="956"/>
        <w:gridCol w:w="903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014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upplementary Table 5 The moderating effect of resilience between fear of childbirth, psychological distress, and sleep quality (first trimester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521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19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83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92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98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95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LLCI</w:t>
            </w:r>
          </w:p>
        </w:tc>
        <w:tc>
          <w:tcPr>
            <w:tcW w:w="90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U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Model 1 fear of childbirth → sleep qual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7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.6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4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.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5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16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7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enc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 × Resilienc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fear of childbirth →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psychological distr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-3.5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.6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-0.7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.633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10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ilienc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2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 × Resilienc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psychological distr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→ sleep qualit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.9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09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7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.6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.5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4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3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-0/0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ilienc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 × Resilience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2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69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88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1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tbl>
      <w:tblPr>
        <w:tblStyle w:val="2"/>
        <w:tblW w:w="10573" w:type="dxa"/>
        <w:jc w:val="center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2"/>
        <w:gridCol w:w="1083"/>
        <w:gridCol w:w="828"/>
        <w:gridCol w:w="876"/>
        <w:gridCol w:w="892"/>
        <w:gridCol w:w="836"/>
        <w:gridCol w:w="8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573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upplementary Table 6 The moderating effect of resilience between fear of childbirth, psychological distress, and sleep quality (second trimest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0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8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LLCI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U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Model 1 fear of childbirth → sleep qualit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-1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-0.7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7.1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225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 w:bidi="ar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7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.1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2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94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sychological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5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23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 × R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fear of childbirth →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psychological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05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8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.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 w:bidi="ar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9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9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 × R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5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psychological distr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→ sleep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3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.017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 w:bidi="ar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8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7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.1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2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396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4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0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3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 × Resilien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tbl>
      <w:tblPr>
        <w:tblStyle w:val="2"/>
        <w:tblpPr w:leftFromText="180" w:rightFromText="180" w:vertAnchor="text" w:horzAnchor="page" w:tblpXSpec="center" w:tblpY="301"/>
        <w:tblOverlap w:val="never"/>
        <w:tblW w:w="10897" w:type="dxa"/>
        <w:jc w:val="center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2"/>
        <w:gridCol w:w="1167"/>
        <w:gridCol w:w="815"/>
        <w:gridCol w:w="901"/>
        <w:gridCol w:w="961"/>
        <w:gridCol w:w="901"/>
        <w:gridCol w:w="880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10897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upplementary Table 7 The moderating effect of resilience between fear of childbirth, psychological distress, and sleep quality (third trimest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527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16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81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90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96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90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LLCI</w:t>
            </w:r>
          </w:p>
        </w:tc>
        <w:tc>
          <w:tcPr>
            <w:tcW w:w="88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UL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5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Model 1 fear of childbirth → sleep quality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9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1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.1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1.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.4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.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3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ademic degre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0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743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8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0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.6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ie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 × Resilie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fear of childbirth →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psychological distre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.1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7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.9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3.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4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ademic degre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.3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2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ilie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 × Resilie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8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psychological distr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→ sleep qualit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9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22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1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4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ademic degre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0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7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7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ilie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6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2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 × Resilience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46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19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tbl>
      <w:tblPr>
        <w:tblStyle w:val="2"/>
        <w:tblW w:w="10607" w:type="dxa"/>
        <w:jc w:val="center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6"/>
        <w:gridCol w:w="1083"/>
        <w:gridCol w:w="828"/>
        <w:gridCol w:w="876"/>
        <w:gridCol w:w="892"/>
        <w:gridCol w:w="836"/>
        <w:gridCol w:w="8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607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upplementary Table 8 The moderating effect of resilience between fear of childbirth, psychological distress, and sleep quality (antenatal period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21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08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82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89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LLCI</w:t>
            </w:r>
          </w:p>
        </w:tc>
        <w:tc>
          <w:tcPr>
            <w:tcW w:w="87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ULCI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Model 1 fear of childbirth → sleep quality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4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-1.1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4.6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.145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 perio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26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ili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 × Resili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fear of childbirth →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psychological distre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67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 perio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7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ili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 × Resili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>psychological distr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lang w:val="en-US" w:eastAsia="zh-CN"/>
              </w:rPr>
              <w:t xml:space="preserve"> → sleep qual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 perio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.6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ar of childbir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sili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2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sychological distress × Resilience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</w:tr>
    </w:tbl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wNWRhMjFkZjE5N2RmNTYwYmY0MTU5ZTE2MWIyNjYifQ=="/>
  </w:docVars>
  <w:rsids>
    <w:rsidRoot w:val="3F2E23EA"/>
    <w:rsid w:val="3F2E23EA"/>
    <w:rsid w:val="6D6B2492"/>
    <w:rsid w:val="74BF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05:12:00Z</dcterms:created>
  <dc:creator>**Shero</dc:creator>
  <cp:lastModifiedBy>**Shero</cp:lastModifiedBy>
  <dcterms:modified xsi:type="dcterms:W3CDTF">2023-10-05T06:1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08686F4FA21452CBFD367149C455CDE_11</vt:lpwstr>
  </property>
</Properties>
</file>